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56" w:rsidRDefault="00876256" w:rsidP="0087625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 w:rsidRPr="000D2972">
        <w:rPr>
          <w:rFonts w:ascii="Arial" w:hAnsi="Arial" w:cs="Arial"/>
          <w:b/>
        </w:rPr>
        <w:t>Table S1.</w:t>
      </w:r>
      <w:r w:rsidRPr="005D4ABA">
        <w:rPr>
          <w:rFonts w:ascii="Arial" w:hAnsi="Arial" w:cs="Arial"/>
        </w:rPr>
        <w:t xml:space="preserve">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35"/>
        <w:gridCol w:w="5887"/>
      </w:tblGrid>
      <w:tr w:rsidR="00876256" w:rsidRPr="008369A9" w:rsidTr="00DA16A3">
        <w:trPr>
          <w:trHeight w:val="20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8369A9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5887" w:type="dxa"/>
            <w:tcBorders>
              <w:top w:val="single" w:sz="4" w:space="0" w:color="auto"/>
              <w:bottom w:val="single" w:sz="4" w:space="0" w:color="auto"/>
            </w:tcBorders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8369A9">
              <w:rPr>
                <w:rFonts w:ascii="Arial" w:hAnsi="Arial" w:cs="Arial"/>
                <w:b/>
                <w:bCs/>
              </w:rPr>
              <w:t>DNA sequence (5'-3')</w:t>
            </w:r>
          </w:p>
        </w:tc>
      </w:tr>
      <w:tr w:rsidR="00876256" w:rsidRPr="008369A9" w:rsidTr="00DA16A3">
        <w:trPr>
          <w:trHeight w:val="20"/>
        </w:trPr>
        <w:tc>
          <w:tcPr>
            <w:tcW w:w="2635" w:type="dxa"/>
            <w:tcBorders>
              <w:top w:val="single" w:sz="4" w:space="0" w:color="auto"/>
              <w:bottom w:val="nil"/>
            </w:tcBorders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SmaI-cch-5'    </w:t>
            </w:r>
          </w:p>
        </w:tc>
        <w:tc>
          <w:tcPr>
            <w:tcW w:w="5887" w:type="dxa"/>
            <w:tcBorders>
              <w:top w:val="single" w:sz="4" w:space="0" w:color="auto"/>
              <w:bottom w:val="nil"/>
            </w:tcBorders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CCCCCGGGGCTGCTTTTTCCGGACGAGTT</w:t>
            </w:r>
          </w:p>
        </w:tc>
      </w:tr>
      <w:tr w:rsidR="00876256" w:rsidRPr="008369A9" w:rsidTr="00DA16A3">
        <w:trPr>
          <w:trHeight w:val="20"/>
        </w:trPr>
        <w:tc>
          <w:tcPr>
            <w:tcW w:w="2635" w:type="dxa"/>
            <w:tcBorders>
              <w:top w:val="nil"/>
              <w:bottom w:val="nil"/>
            </w:tcBorders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-BamH</w:t>
            </w:r>
            <w:proofErr w:type="spellEnd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 I-3'   </w:t>
            </w:r>
          </w:p>
        </w:tc>
        <w:tc>
          <w:tcPr>
            <w:tcW w:w="5887" w:type="dxa"/>
            <w:tcBorders>
              <w:top w:val="nil"/>
              <w:bottom w:val="nil"/>
            </w:tcBorders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GCGGATCCTTATGTCTCGTCCCTTGGTC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  <w:tcBorders>
              <w:top w:val="nil"/>
              <w:bottom w:val="nil"/>
            </w:tcBorders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EcoR</w:t>
            </w:r>
            <w:proofErr w:type="spellEnd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 I-mid-5'</w:t>
            </w:r>
          </w:p>
        </w:tc>
        <w:tc>
          <w:tcPr>
            <w:tcW w:w="5887" w:type="dxa"/>
            <w:tcBorders>
              <w:top w:val="nil"/>
              <w:bottom w:val="nil"/>
            </w:tcBorders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GGAATTCATGCAACGGCAAAACG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  <w:tcBorders>
              <w:top w:val="nil"/>
            </w:tcBorders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SmaI-mid-3'</w:t>
            </w:r>
          </w:p>
        </w:tc>
        <w:tc>
          <w:tcPr>
            <w:tcW w:w="5887" w:type="dxa"/>
            <w:tcBorders>
              <w:top w:val="nil"/>
            </w:tcBorders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CCCCCGGGCGCTAAAACACCATCACAAT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cchA-5'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TATGCGGCCGCTGGCGTCAAATAGCCATGA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A-3'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TGGTCTAGACCATTCCGATTGCGCTGATT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mid-5'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ACTTGGCGGCCGCTGCAACGGCAAAA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mid-3'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ACACCCGGGTACACCTCAGATGTA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cchA–p1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TGCACAAGAAGTTCTAGACG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A–p2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GCAATTTACGCAAAGTCTCG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cchA–p3  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TCTAGATGCATGCTCGAGCGGGTGGGCAGAATTGATTGA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A–p4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AGTGCCTCCTCTCAGACAGATAAAGCGCCGCTGAAGTGA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A–p5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AGACTGGAGTTTTGTGCCGA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A–p6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GAGTTGGGTTGTGCCTCTAGT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 xml:space="preserve">midA–p1 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ACCGGCCGTTCGCAAAATA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>midA–p2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CATTGGTTCATGTTGACTT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 xml:space="preserve">midA–p3   </w:t>
            </w:r>
          </w:p>
        </w:tc>
        <w:tc>
          <w:tcPr>
            <w:tcW w:w="5887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TCTAGATGCATGCTCGAGCGAGGTCAAGTGCTCCGAT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>midA–p4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AGTGCCTCCTCTCAGACAGCTCATGTCCAAGCGGAAA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>midA–p5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TACTATGACCAAAGGTCAAT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>midA–p6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CGTGTAGTTGTCCTTATTT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>L-flank-5'(truncated)</w:t>
            </w:r>
          </w:p>
        </w:tc>
        <w:tc>
          <w:tcPr>
            <w:tcW w:w="5887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ATGCAACGGCAAAACGCG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>L-flank-3'(truncated)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TCTAGATGCATGCTCGAGCGTACACCTCAGATGTAGCA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 xml:space="preserve">mid-p2(truncated)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CACAGTCTCGCTTTGGT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pyrG5'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CTCGAGCATGCATCTAGA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pyrG3'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TGTCTGAGAGGAGGCACT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Dig-GFP-5'</w:t>
            </w:r>
            <w:r w:rsidRPr="0009625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ACACCCTCGTCAACAGGATC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</w:t>
            </w:r>
            <w:proofErr w:type="spellEnd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-self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GTCTGCATTCGGCTAGT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</w:t>
            </w:r>
            <w:proofErr w:type="spellEnd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-post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TGGCCGGTGAATATCTAAGA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</w:t>
            </w:r>
            <w:proofErr w:type="spellEnd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-up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GTGATTAGCGACAGCAAGAGT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ch</w:t>
            </w:r>
            <w:proofErr w:type="spellEnd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-down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ACGCTCCTTCTGAGAAACTT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Mid-self-5'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CATGCGTCAACAGTGTTG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Mid-post-3'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AATAGGATCCAGAGAAGTT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Diag-pyrG</w:t>
            </w:r>
            <w:proofErr w:type="spellEnd"/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AGGGACCGAGACCTGTAT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pyro-5' 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TGGCGGGTAAGTCAGATAATAG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pyro-3'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CTGACTTGAC GCTTTCTCTTGG 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 xml:space="preserve">mid-L-pyro-p3   </w:t>
            </w:r>
          </w:p>
        </w:tc>
        <w:tc>
          <w:tcPr>
            <w:tcW w:w="5887" w:type="dxa"/>
          </w:tcPr>
          <w:p w:rsidR="00876256" w:rsidRPr="008369A9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GGAGCAAAGCAGGAGAATAGGTCAAGTGCTCCGATC</w:t>
            </w:r>
          </w:p>
        </w:tc>
      </w:tr>
      <w:tr w:rsidR="00876256" w:rsidRPr="0009625B" w:rsidTr="00DA16A3">
        <w:trPr>
          <w:trHeight w:val="20"/>
        </w:trPr>
        <w:tc>
          <w:tcPr>
            <w:tcW w:w="2635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mid-R-pyro-p4</w:t>
            </w:r>
          </w:p>
        </w:tc>
        <w:tc>
          <w:tcPr>
            <w:tcW w:w="5887" w:type="dxa"/>
          </w:tcPr>
          <w:p w:rsidR="00876256" w:rsidRPr="0009625B" w:rsidRDefault="00876256" w:rsidP="00DA16A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369A9">
              <w:rPr>
                <w:rFonts w:ascii="Arial" w:hAnsi="Arial" w:cs="Arial"/>
                <w:color w:val="000000"/>
                <w:sz w:val="18"/>
                <w:szCs w:val="18"/>
              </w:rPr>
              <w:t>TCTTGGCTCTATCGTATTCTTCTCATGTCCAAGCGGAAAG</w:t>
            </w:r>
          </w:p>
        </w:tc>
      </w:tr>
    </w:tbl>
    <w:p w:rsidR="00876256" w:rsidRPr="00CC4219" w:rsidRDefault="00876256" w:rsidP="00876256">
      <w:pPr>
        <w:rPr>
          <w:rFonts w:ascii="Arial" w:hAnsi="Arial" w:cs="Arial"/>
        </w:rPr>
      </w:pPr>
    </w:p>
    <w:p w:rsidR="00265A95" w:rsidRDefault="00265A95"/>
    <w:p w:rsidR="00AA2E81" w:rsidRDefault="00AA2E81"/>
    <w:sectPr w:rsidR="00AA2E81" w:rsidSect="00AA2E81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2DD" w:rsidRDefault="005402DD" w:rsidP="00876256">
      <w:r>
        <w:separator/>
      </w:r>
    </w:p>
  </w:endnote>
  <w:endnote w:type="continuationSeparator" w:id="0">
    <w:p w:rsidR="005402DD" w:rsidRDefault="005402DD" w:rsidP="008762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3AD5" w:rsidRDefault="00D01B22" w:rsidP="0075730D">
    <w:pPr>
      <w:pStyle w:val="a4"/>
      <w:framePr w:wrap="auto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D0E0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13AD5" w:rsidRDefault="005402DD" w:rsidP="00DE0AC8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3AD5" w:rsidRDefault="00D01B22" w:rsidP="0075730D">
    <w:pPr>
      <w:pStyle w:val="a4"/>
      <w:framePr w:wrap="auto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D0E0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80FB9">
      <w:rPr>
        <w:rStyle w:val="a5"/>
        <w:noProof/>
      </w:rPr>
      <w:t>1</w:t>
    </w:r>
    <w:r>
      <w:rPr>
        <w:rStyle w:val="a5"/>
      </w:rPr>
      <w:fldChar w:fldCharType="end"/>
    </w:r>
  </w:p>
  <w:p w:rsidR="00C13AD5" w:rsidRDefault="005402DD" w:rsidP="00DE0AC8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2DD" w:rsidRDefault="005402DD" w:rsidP="00876256">
      <w:r>
        <w:separator/>
      </w:r>
    </w:p>
  </w:footnote>
  <w:footnote w:type="continuationSeparator" w:id="0">
    <w:p w:rsidR="005402DD" w:rsidRDefault="005402DD" w:rsidP="008762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6256"/>
    <w:rsid w:val="00265A95"/>
    <w:rsid w:val="002D0E08"/>
    <w:rsid w:val="004D0656"/>
    <w:rsid w:val="005402DD"/>
    <w:rsid w:val="005D4ABA"/>
    <w:rsid w:val="00876256"/>
    <w:rsid w:val="00904D7C"/>
    <w:rsid w:val="00AA2E81"/>
    <w:rsid w:val="00CE446D"/>
    <w:rsid w:val="00D01B22"/>
    <w:rsid w:val="00E80F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25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6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6256"/>
    <w:rPr>
      <w:sz w:val="18"/>
      <w:szCs w:val="18"/>
    </w:rPr>
  </w:style>
  <w:style w:type="paragraph" w:styleId="a4">
    <w:name w:val="footer"/>
    <w:basedOn w:val="a"/>
    <w:link w:val="Char0"/>
    <w:unhideWhenUsed/>
    <w:rsid w:val="008762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6256"/>
    <w:rPr>
      <w:sz w:val="18"/>
      <w:szCs w:val="18"/>
    </w:rPr>
  </w:style>
  <w:style w:type="character" w:styleId="a5">
    <w:name w:val="page number"/>
    <w:basedOn w:val="a0"/>
    <w:rsid w:val="00876256"/>
    <w:rPr>
      <w:rFonts w:cs="Times New Roman"/>
    </w:rPr>
  </w:style>
  <w:style w:type="character" w:styleId="a6">
    <w:name w:val="line number"/>
    <w:basedOn w:val="a0"/>
    <w:uiPriority w:val="99"/>
    <w:semiHidden/>
    <w:unhideWhenUsed/>
    <w:rsid w:val="00876256"/>
  </w:style>
  <w:style w:type="paragraph" w:styleId="a7">
    <w:name w:val="Balloon Text"/>
    <w:basedOn w:val="a"/>
    <w:link w:val="Char1"/>
    <w:uiPriority w:val="99"/>
    <w:semiHidden/>
    <w:unhideWhenUsed/>
    <w:rsid w:val="00AA2E8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A2E8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a</dc:creator>
  <cp:keywords/>
  <dc:description/>
  <cp:lastModifiedBy>wangsha</cp:lastModifiedBy>
  <cp:revision>5</cp:revision>
  <dcterms:created xsi:type="dcterms:W3CDTF">2012-07-14T07:30:00Z</dcterms:created>
  <dcterms:modified xsi:type="dcterms:W3CDTF">2012-07-17T05:34:00Z</dcterms:modified>
</cp:coreProperties>
</file>